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5320" w:rsidRPr="00B95634" w:rsidRDefault="00FE5320" w:rsidP="00FE532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2:</w:t>
      </w:r>
      <w:r w:rsidRPr="00480B5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80B5B">
        <w:rPr>
          <w:rFonts w:ascii="Times New Roman" w:hAnsi="Times New Roman" w:cs="Times New Roman"/>
          <w:b/>
          <w:i/>
          <w:sz w:val="24"/>
          <w:szCs w:val="24"/>
        </w:rPr>
        <w:t>EGFR</w:t>
      </w:r>
      <w:r w:rsidRPr="00480B5B">
        <w:rPr>
          <w:rFonts w:ascii="Times New Roman" w:hAnsi="Times New Roman" w:cs="Times New Roman"/>
          <w:b/>
          <w:sz w:val="24"/>
          <w:szCs w:val="24"/>
        </w:rPr>
        <w:t xml:space="preserve"> mutations in 1006 lung cancers.</w:t>
      </w:r>
    </w:p>
    <w:tbl>
      <w:tblPr>
        <w:tblW w:w="8637" w:type="dxa"/>
        <w:tblInd w:w="93" w:type="dxa"/>
        <w:tblLook w:val="04A0" w:firstRow="1" w:lastRow="0" w:firstColumn="1" w:lastColumn="0" w:noHBand="0" w:noVBand="1"/>
      </w:tblPr>
      <w:tblGrid>
        <w:gridCol w:w="4065"/>
        <w:gridCol w:w="2340"/>
        <w:gridCol w:w="639"/>
        <w:gridCol w:w="1593"/>
      </w:tblGrid>
      <w:tr w:rsidR="00FE5320" w:rsidRPr="00EF0184" w:rsidTr="00995B00">
        <w:trPr>
          <w:trHeight w:val="300"/>
        </w:trPr>
        <w:tc>
          <w:tcPr>
            <w:tcW w:w="4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 xml:space="preserve">cDNA change 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Amino acid change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Exon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 xml:space="preserve"> Number of case</w:t>
            </w:r>
          </w:p>
        </w:tc>
      </w:tr>
      <w:tr w:rsidR="00FE5320" w:rsidRPr="00EF0184" w:rsidTr="00995B00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22A&gt;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R108G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E5320" w:rsidRPr="00EF0184" w:rsidTr="00995B00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23G&gt;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R108K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E5320" w:rsidRPr="00EF0184" w:rsidTr="00995B00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844G&gt;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E282K</w:t>
            </w: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E5320" w:rsidRPr="00EF0184" w:rsidTr="00995B00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865G&gt;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289T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E5320" w:rsidRPr="00EF0184" w:rsidTr="00995B00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866C&gt;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289V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E5320" w:rsidRPr="00EF0184" w:rsidTr="00995B00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751A&gt;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H584R</w:t>
            </w: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E5320" w:rsidRPr="00EF0184" w:rsidTr="00995B00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117T&gt;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.I706T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E5320" w:rsidRPr="00EF0184" w:rsidTr="00995B00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126A&gt;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E709A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E5320" w:rsidRPr="00EF0184" w:rsidTr="00995B00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125G&gt;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E709K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E5320" w:rsidRPr="00EF0184" w:rsidTr="00995B00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127_2129de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E709_T710delinsD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E5320" w:rsidRPr="00EF0184" w:rsidTr="00995B00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156G&gt;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719A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FE5320" w:rsidRPr="00EF0184" w:rsidTr="00995B00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155G&gt;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719C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E5320" w:rsidRPr="00EF0184" w:rsidTr="00995B00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285338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5" w:history="1">
              <w:r w:rsidR="00FE5320" w:rsidRPr="00736DAB">
                <w:rPr>
                  <w:rFonts w:ascii="Times New Roman" w:eastAsia="Times New Roman" w:hAnsi="Times New Roman" w:cs="Times New Roman"/>
                  <w:color w:val="000000"/>
                  <w:sz w:val="20"/>
                </w:rPr>
                <w:t>c.2156G&gt;A</w:t>
              </w:r>
            </w:hyperlink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719D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E5320" w:rsidRPr="00EF0184" w:rsidTr="00995B00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155G&gt;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719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E5320" w:rsidRPr="00EF0184" w:rsidTr="00995B00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171G&gt;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724A</w:t>
            </w: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E5320" w:rsidRPr="00EF0184" w:rsidTr="00995B00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170G&gt;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.G724S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E5320" w:rsidRPr="00EF0184" w:rsidTr="00995B00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189T&gt;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730R</w:t>
            </w: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E5320" w:rsidRPr="00EF0184" w:rsidTr="00995B00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232C&gt;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I744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E5320" w:rsidRPr="0050453A" w:rsidTr="00995B00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235_2249del or c.2236_2250del</w:t>
            </w: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E746_A750del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50453A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4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</w:t>
            </w:r>
          </w:p>
        </w:tc>
      </w:tr>
      <w:tr w:rsidR="00FE5320" w:rsidRPr="00EF0184" w:rsidTr="00995B00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236_2248delinsGCA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.E746_A750delinsAP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E5320" w:rsidRPr="00EF0184" w:rsidTr="00995B00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.2235_2251delinsAATTC 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.E746_T751delinsIP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E5320" w:rsidRPr="00EF0184" w:rsidTr="00995B00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D816CA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16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2237_2252delins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.E746_T751delinsV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E5320" w:rsidRPr="00EF0184" w:rsidTr="00995B00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D816CA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16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2237_2255delins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.E746_S752delinsV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E5320" w:rsidRPr="00EF0184" w:rsidTr="00995B00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D816CA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16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2237_2257delinsTC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.E746_P753delinsVS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E5320" w:rsidRPr="00EF0184" w:rsidTr="00995B00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D816CA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16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2239_2248delinsC or c.2238_2248delinsGC</w:t>
            </w:r>
            <w:r w:rsidRPr="00D816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.L747_A750delinsP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FE5320" w:rsidRPr="00EF0184" w:rsidTr="00995B00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D816CA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16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2240_2254de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L747_T751del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E5320" w:rsidRPr="00EF0184" w:rsidTr="00995B00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D816CA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16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2239_2251delins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.L747_T751delinsP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E5320" w:rsidRPr="00EF0184" w:rsidTr="00995B00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D816CA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16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2239_2252delinsC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.L747_T751delinsQ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E5320" w:rsidRPr="00EF0184" w:rsidTr="00995B00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D816CA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16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2239_2256de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.L747_S752del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E5320" w:rsidRPr="00EF0184" w:rsidTr="00995B00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D816CA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16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2239_2258delinsC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.L747_P753delinsQ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E5320" w:rsidRPr="00EF0184" w:rsidTr="00995B00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D816CA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16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2240_2257de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.L747_P753delinsS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2D38C6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04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FE5320" w:rsidRPr="00EF0184" w:rsidTr="00995B00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D816CA" w:rsidRDefault="00285338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6" w:history="1">
              <w:r w:rsidR="00FE5320" w:rsidRPr="00D816CA">
                <w:rPr>
                  <w:rFonts w:ascii="Times New Roman" w:eastAsia="Times New Roman" w:hAnsi="Times New Roman" w:cs="Times New Roman"/>
                  <w:color w:val="000000" w:themeColor="text1"/>
                  <w:sz w:val="20"/>
                </w:rPr>
                <w:t>c.2240_2264&gt;CGAAAGG</w:t>
              </w:r>
            </w:hyperlink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.L747_A755delinsSKG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E5320" w:rsidRPr="00EF0184" w:rsidTr="00995B00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D816CA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16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2260A&gt;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.K754Q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E5320" w:rsidRPr="00EF0184" w:rsidTr="00995B00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D816CA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16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2302_2303insTTGCC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.A767_S768insIA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E5320" w:rsidRPr="00EF0184" w:rsidTr="00995B00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302_2303insCGCTGGCC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.A767_S768insTLA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E5320" w:rsidRPr="00EF0184" w:rsidTr="00995B00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300_2308dup</w:t>
            </w:r>
            <w:r w:rsidRPr="005E7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.A767_V769dup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E5320" w:rsidRPr="00EF0184" w:rsidTr="00995B00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303G&gt;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S768I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FE5320" w:rsidRPr="00EF0184" w:rsidTr="00995B00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303G&gt;T and c.2305G&gt;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.S768_V769delinsIL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E5320" w:rsidRPr="00EF0184" w:rsidTr="00995B00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303_2311du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.S768_D770dup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E5320" w:rsidRPr="00EF0184" w:rsidTr="00995B00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308_2309insGT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.D770delinsGY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E5320" w:rsidRPr="00EF0184" w:rsidTr="00995B00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.2310_2311insTA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.D770_N771insY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E5320" w:rsidRPr="00EF0184" w:rsidTr="00995B00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311_</w:t>
            </w:r>
            <w:r w:rsidRPr="00D816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12delinsG</w:t>
            </w: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T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.N771delinsGF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E5320" w:rsidRPr="00EF0184" w:rsidTr="00995B00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311_2319du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N771_H773dup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E5320" w:rsidRPr="00EF0184" w:rsidTr="00995B00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317_2319dup</w:t>
            </w:r>
            <w:r w:rsidRPr="005E7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,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.H773dup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E5320" w:rsidRPr="00EF0184" w:rsidTr="00995B00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335G&gt;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.G779C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E5320" w:rsidRPr="00EF0184" w:rsidTr="00995B00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369C&gt;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T790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FE5320" w:rsidRPr="00EF0184" w:rsidTr="00995B00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571Gde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L858fs</w:t>
            </w:r>
            <w:r w:rsidRPr="00442D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E5320" w:rsidRPr="00EF0184" w:rsidTr="00995B00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573T&gt;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L858R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</w:tr>
      <w:tr w:rsidR="00FE5320" w:rsidRPr="00EF0184" w:rsidTr="00995B00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582T&gt;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L861Q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5320" w:rsidRPr="00736DAB" w:rsidRDefault="00FE5320" w:rsidP="00995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</w:tbl>
    <w:p w:rsidR="00FE5320" w:rsidRPr="00BD25EE" w:rsidRDefault="00FE5320" w:rsidP="00FE532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BD25E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35 with c.2235_2249del and 16 with c.2236_2250</w:t>
      </w:r>
      <w:r w:rsidRPr="00BD25EE">
        <w:rPr>
          <w:rFonts w:ascii="Times New Roman" w:hAnsi="Times New Roman" w:cs="Times New Roman"/>
          <w:sz w:val="24"/>
          <w:szCs w:val="24"/>
        </w:rPr>
        <w:t>del.</w:t>
      </w:r>
    </w:p>
    <w:p w:rsidR="00FE5320" w:rsidRPr="00BD25EE" w:rsidRDefault="00FE5320" w:rsidP="00FE532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gramStart"/>
      <w:r w:rsidRPr="00BD25EE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b</w:t>
      </w:r>
      <w:proofErr w:type="gramEnd"/>
      <w:r w:rsidRPr="00BD25E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3 with c.2239_2248delinsC and one with c.2238_2248delinsGC.</w:t>
      </w:r>
    </w:p>
    <w:p w:rsidR="00FE5320" w:rsidRDefault="00FE5320" w:rsidP="00FE532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BD25EE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c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</w:t>
      </w:r>
      <w:r w:rsidRPr="00BD25E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t reported in the COSMIC database. </w:t>
      </w:r>
      <w:proofErr w:type="gramStart"/>
      <w:r w:rsidRPr="00BD25EE">
        <w:rPr>
          <w:rFonts w:ascii="Times New Roman" w:eastAsia="Times New Roman" w:hAnsi="Times New Roman" w:cs="Times New Roman"/>
          <w:color w:val="000000"/>
          <w:sz w:val="24"/>
          <w:szCs w:val="24"/>
        </w:rPr>
        <w:t>p.E282K</w:t>
      </w:r>
      <w:proofErr w:type="gramEnd"/>
      <w:r w:rsidRPr="00BD25E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as been reported as a rare germ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r w:rsidRPr="00BD25EE">
        <w:rPr>
          <w:rFonts w:ascii="Times New Roman" w:eastAsia="Times New Roman" w:hAnsi="Times New Roman" w:cs="Times New Roman"/>
          <w:color w:val="000000"/>
          <w:sz w:val="24"/>
          <w:szCs w:val="24"/>
        </w:rPr>
        <w:t>line variant (</w:t>
      </w:r>
      <w:r w:rsidRPr="00BD25EE">
        <w:rPr>
          <w:rFonts w:ascii="Times New Roman" w:hAnsi="Times New Roman" w:cs="Times New Roman"/>
          <w:bCs/>
          <w:sz w:val="24"/>
          <w:szCs w:val="24"/>
        </w:rPr>
        <w:t>rs199796955)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</w:t>
      </w:r>
      <w:r w:rsidRPr="003914CC">
        <w:rPr>
          <w:rFonts w:ascii="Times New Roman" w:eastAsia="Times New Roman" w:hAnsi="Times New Roman" w:cs="Times New Roman"/>
          <w:color w:val="000000"/>
          <w:sz w:val="24"/>
          <w:szCs w:val="24"/>
        </w:rPr>
        <w:t>n the con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</w:t>
      </w:r>
      <w:r w:rsidRPr="003914CC">
        <w:rPr>
          <w:rFonts w:ascii="Times New Roman" w:eastAsia="Times New Roman" w:hAnsi="Times New Roman" w:cs="Times New Roman"/>
          <w:color w:val="000000"/>
          <w:sz w:val="24"/>
          <w:szCs w:val="24"/>
        </w:rPr>
        <w:t>ext of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30-50</w:t>
      </w:r>
      <w:r w:rsidRPr="003914CC">
        <w:rPr>
          <w:rFonts w:ascii="Times New Roman" w:eastAsia="Times New Roman" w:hAnsi="Times New Roman" w:cs="Times New Roman"/>
          <w:color w:val="000000"/>
          <w:sz w:val="24"/>
          <w:szCs w:val="24"/>
        </w:rPr>
        <w:t>% estimated tumor cellularit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y</w:t>
      </w:r>
      <w:r w:rsidRPr="003914C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52</w:t>
      </w:r>
      <w:r w:rsidRPr="003914C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%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variant</w:t>
      </w:r>
      <w:r w:rsidRPr="003914C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llele fr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quency, </w:t>
      </w:r>
      <w:r>
        <w:rPr>
          <w:rFonts w:ascii="Times New Roman" w:hAnsi="Times New Roman" w:cs="Times New Roman"/>
          <w:sz w:val="24"/>
          <w:szCs w:val="24"/>
        </w:rPr>
        <w:t xml:space="preserve">p.H584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ay also represent a</w:t>
      </w:r>
      <w:r w:rsidRPr="003914C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are ger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</w:t>
      </w:r>
      <w:r w:rsidRPr="003914CC">
        <w:rPr>
          <w:rFonts w:ascii="Times New Roman" w:eastAsia="Times New Roman" w:hAnsi="Times New Roman" w:cs="Times New Roman"/>
          <w:color w:val="000000"/>
          <w:sz w:val="24"/>
          <w:szCs w:val="24"/>
        </w:rPr>
        <w:t>line vari</w:t>
      </w:r>
      <w:r w:rsidRPr="004178CD">
        <w:rPr>
          <w:rFonts w:ascii="Times New Roman" w:eastAsia="Times New Roman" w:hAnsi="Times New Roman" w:cs="Times New Roman"/>
          <w:color w:val="000000"/>
          <w:sz w:val="24"/>
          <w:szCs w:val="24"/>
        </w:rPr>
        <w:t>ant</w:t>
      </w:r>
      <w:r w:rsidRPr="004178CD">
        <w:rPr>
          <w:rFonts w:ascii="Times New Roman" w:hAnsi="Times New Roman" w:cs="Times New Roman"/>
          <w:sz w:val="24"/>
          <w:szCs w:val="24"/>
        </w:rPr>
        <w:t xml:space="preserve">. </w:t>
      </w:r>
      <w:r w:rsidRPr="004178CD">
        <w:rPr>
          <w:rFonts w:ascii="Times New Roman" w:hAnsi="Times New Roman" w:cs="Times New Roman"/>
          <w:color w:val="000000" w:themeColor="text1"/>
          <w:sz w:val="24"/>
          <w:szCs w:val="24"/>
        </w:rPr>
        <w:t>The p.L858fs*45 mutation was confirmed by Sanger sequencing (data not shown).</w:t>
      </w:r>
    </w:p>
    <w:p w:rsidR="00FE5320" w:rsidRDefault="00FE5320" w:rsidP="00FE532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E707C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umors with </w:t>
      </w:r>
      <w:r w:rsidRPr="005953D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c.2300_2308dup (or 2307_2308insGCCAGCGTG)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or </w:t>
      </w:r>
      <w:r w:rsidRPr="005953D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c.2317_2319dup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or 2319_2320insCAC) can be d</w:t>
      </w:r>
      <w:r>
        <w:rPr>
          <w:rFonts w:ascii="Times New Roman" w:hAnsi="Times New Roman" w:cs="Times New Roman"/>
          <w:sz w:val="24"/>
          <w:szCs w:val="24"/>
        </w:rPr>
        <w:t xml:space="preserve">etected by </w:t>
      </w:r>
      <w:proofErr w:type="spellStart"/>
      <w:r>
        <w:rPr>
          <w:rFonts w:ascii="Times New Roman" w:hAnsi="Times New Roman" w:cs="Times New Roman"/>
          <w:sz w:val="24"/>
          <w:szCs w:val="24"/>
        </w:rPr>
        <w:t>cob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GFR test. Other exon 20 insertion/duplication mutations may not be detected by </w:t>
      </w:r>
      <w:proofErr w:type="spellStart"/>
      <w:r>
        <w:rPr>
          <w:rFonts w:ascii="Times New Roman" w:hAnsi="Times New Roman" w:cs="Times New Roman"/>
          <w:sz w:val="24"/>
          <w:szCs w:val="24"/>
        </w:rPr>
        <w:t>cob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GFR test.</w:t>
      </w:r>
    </w:p>
    <w:p w:rsidR="009F7595" w:rsidRPr="00FE5320" w:rsidRDefault="00FE5320" w:rsidP="00FE5320"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umors with </w:t>
      </w:r>
      <w:r w:rsidRPr="005953D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c.2317_2319dup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an be d</w:t>
      </w:r>
      <w:r>
        <w:rPr>
          <w:rFonts w:ascii="Times New Roman" w:hAnsi="Times New Roman" w:cs="Times New Roman"/>
          <w:sz w:val="24"/>
          <w:szCs w:val="24"/>
        </w:rPr>
        <w:t xml:space="preserve">etected by </w:t>
      </w:r>
      <w:proofErr w:type="spellStart"/>
      <w:r>
        <w:rPr>
          <w:rFonts w:ascii="Times New Roman" w:hAnsi="Times New Roman" w:cs="Times New Roman"/>
          <w:sz w:val="24"/>
          <w:szCs w:val="24"/>
        </w:rPr>
        <w:t>therascre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GFR test. Other exon 20 insertion/duplication mutations may not be detected by </w:t>
      </w:r>
      <w:proofErr w:type="spellStart"/>
      <w:r>
        <w:rPr>
          <w:rFonts w:ascii="Times New Roman" w:hAnsi="Times New Roman" w:cs="Times New Roman"/>
          <w:sz w:val="24"/>
          <w:szCs w:val="24"/>
        </w:rPr>
        <w:t>therascre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GFR test.</w:t>
      </w:r>
    </w:p>
    <w:sectPr w:rsidR="009F7595" w:rsidRPr="00FE5320" w:rsidSect="004F54A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2383"/>
    <w:rsid w:val="00285338"/>
    <w:rsid w:val="004F54A7"/>
    <w:rsid w:val="009F7595"/>
    <w:rsid w:val="00E54FA7"/>
    <w:rsid w:val="00ED0F1E"/>
    <w:rsid w:val="00FE5320"/>
    <w:rsid w:val="00FF2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2383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2383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383"/>
    <w:rPr>
      <w:rFonts w:ascii="Lucida Grande" w:eastAsiaTheme="minorHAnsi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2383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2383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383"/>
    <w:rPr>
      <w:rFonts w:ascii="Lucida Grande" w:eastAsiaTheme="minorHAnsi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cancer.sanger.ac.uk/cosmic/mutation/overview?id=1667026" TargetMode="External"/><Relationship Id="rId5" Type="http://schemas.openxmlformats.org/officeDocument/2006/relationships/hyperlink" Target="http://cancer.sanger.ac.uk/cosmic/mutation/overview?id=18425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8</Words>
  <Characters>2387</Characters>
  <Application>Microsoft Office Word</Application>
  <DocSecurity>0</DocSecurity>
  <Lines>19</Lines>
  <Paragraphs>5</Paragraphs>
  <ScaleCrop>false</ScaleCrop>
  <Company>Johns Hopkins</Company>
  <LinksUpToDate>false</LinksUpToDate>
  <CharactersWithSpaces>2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Illei</dc:creator>
  <cp:keywords/>
  <dc:description/>
  <cp:lastModifiedBy>Majitha</cp:lastModifiedBy>
  <cp:revision>3</cp:revision>
  <dcterms:created xsi:type="dcterms:W3CDTF">2017-05-10T14:44:00Z</dcterms:created>
  <dcterms:modified xsi:type="dcterms:W3CDTF">2017-05-20T03:06:00Z</dcterms:modified>
</cp:coreProperties>
</file>